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 xml:space="preserve">Table S2. </w:t>
      </w:r>
      <w:r>
        <w:rPr/>
        <w:t xml:space="preserve">Relationships among the seven predictor variables.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134"/>
        <w:gridCol w:w="1134"/>
        <w:gridCol w:w="1134"/>
        <w:gridCol w:w="851"/>
        <w:gridCol w:w="992"/>
        <w:gridCol w:w="113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D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ist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a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ee speci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i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ruc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D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cated soil mois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cated peat dep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nopy sha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7</w:t>
            </w:r>
          </w:p>
        </w:tc>
      </w:tr>
    </w:tbl>
    <w:p>
      <w:pPr>
        <w:pStyle w:val="Normal"/>
        <w:spacing w:lineRule="auto" w:line="480"/>
        <w:rPr/>
      </w:pPr>
      <w:r>
        <w:rPr/>
        <w:t>Correlations among six of the predictors used in the analyses presented in Table 2 (Pearson correlation, N=720, correlations with r &gt; 0.75 are marked with bold correlation coefficients). For the binary categorical variable “Tree species” means for these six variables are presented instead of correlation coefficient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34:00Z</dcterms:created>
  <dc:creator>anonymus</dc:creator>
  <dc:description/>
  <cp:keywords/>
  <dc:language>en-US</dc:language>
  <cp:lastModifiedBy>Mats Dynesius</cp:lastModifiedBy>
  <dcterms:modified xsi:type="dcterms:W3CDTF">2010-05-21T15:50:00Z</dcterms:modified>
  <cp:revision>6</cp:revision>
  <dc:subject/>
  <dc:title>APPENDICES</dc:title>
</cp:coreProperties>
</file>